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00"/>
      </w:tblGrid>
      <w:tr w:rsidR="00FB6929" w:rsidRPr="00FB6929" w14:paraId="0EDDA11B" w14:textId="77777777" w:rsidTr="00FB6929">
        <w:trPr>
          <w:trHeight w:val="502"/>
        </w:trPr>
        <w:tc>
          <w:tcPr>
            <w:tcW w:w="8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66C82" w14:textId="77777777" w:rsidR="00FB6929" w:rsidRPr="00FB6929" w:rsidRDefault="00FB6929" w:rsidP="00FB6929">
            <w:r w:rsidRPr="00FB6929">
              <w:rPr>
                <w:b/>
                <w:bCs/>
              </w:rPr>
              <w:t>Supplemental Table 1. ACTION (</w:t>
            </w:r>
            <w:proofErr w:type="spellStart"/>
            <w:r w:rsidRPr="00FB6929">
              <w:rPr>
                <w:b/>
                <w:bCs/>
              </w:rPr>
              <w:t>physic</w:t>
            </w:r>
            <w:r w:rsidRPr="00FB6929">
              <w:rPr>
                <w:b/>
                <w:bCs/>
                <w:u w:val="single"/>
              </w:rPr>
              <w:t>A</w:t>
            </w:r>
            <w:r w:rsidRPr="00FB6929">
              <w:rPr>
                <w:b/>
                <w:bCs/>
              </w:rPr>
              <w:t>l</w:t>
            </w:r>
            <w:proofErr w:type="spellEnd"/>
            <w:r w:rsidRPr="00FB6929">
              <w:rPr>
                <w:b/>
                <w:bCs/>
              </w:rPr>
              <w:t xml:space="preserve"> </w:t>
            </w:r>
            <w:proofErr w:type="spellStart"/>
            <w:r w:rsidRPr="00FB6929">
              <w:rPr>
                <w:b/>
                <w:bCs/>
              </w:rPr>
              <w:t>a</w:t>
            </w:r>
            <w:r w:rsidRPr="00FB6929">
              <w:rPr>
                <w:b/>
                <w:bCs/>
                <w:u w:val="single"/>
              </w:rPr>
              <w:t>C</w:t>
            </w:r>
            <w:r w:rsidRPr="00FB6929">
              <w:rPr>
                <w:b/>
                <w:bCs/>
              </w:rPr>
              <w:t>tivi</w:t>
            </w:r>
            <w:r w:rsidRPr="00FB6929">
              <w:rPr>
                <w:b/>
                <w:bCs/>
                <w:u w:val="single"/>
              </w:rPr>
              <w:t>T</w:t>
            </w:r>
            <w:r w:rsidRPr="00FB6929">
              <w:rPr>
                <w:b/>
                <w:bCs/>
              </w:rPr>
              <w:t>y</w:t>
            </w:r>
            <w:proofErr w:type="spellEnd"/>
            <w:r w:rsidRPr="00FB6929">
              <w:rPr>
                <w:b/>
                <w:bCs/>
              </w:rPr>
              <w:t xml:space="preserve"> </w:t>
            </w:r>
            <w:proofErr w:type="gramStart"/>
            <w:r w:rsidRPr="00FB6929">
              <w:rPr>
                <w:b/>
                <w:bCs/>
                <w:u w:val="single"/>
              </w:rPr>
              <w:t>I</w:t>
            </w:r>
            <w:r w:rsidRPr="00FB6929">
              <w:rPr>
                <w:b/>
                <w:bCs/>
              </w:rPr>
              <w:t>n</w:t>
            </w:r>
            <w:proofErr w:type="gramEnd"/>
            <w:r w:rsidRPr="00FB6929">
              <w:rPr>
                <w:b/>
                <w:bCs/>
              </w:rPr>
              <w:t xml:space="preserve"> </w:t>
            </w:r>
            <w:proofErr w:type="spellStart"/>
            <w:r w:rsidRPr="00FB6929">
              <w:rPr>
                <w:b/>
                <w:bCs/>
              </w:rPr>
              <w:t>min</w:t>
            </w:r>
            <w:r w:rsidRPr="00FB6929">
              <w:rPr>
                <w:b/>
                <w:bCs/>
                <w:u w:val="single"/>
              </w:rPr>
              <w:t>O</w:t>
            </w:r>
            <w:r w:rsidRPr="00FB6929">
              <w:rPr>
                <w:b/>
                <w:bCs/>
              </w:rPr>
              <w:t>rity</w:t>
            </w:r>
            <w:proofErr w:type="spellEnd"/>
            <w:r w:rsidRPr="00FB6929">
              <w:rPr>
                <w:b/>
                <w:bCs/>
              </w:rPr>
              <w:t xml:space="preserve"> </w:t>
            </w:r>
            <w:proofErr w:type="spellStart"/>
            <w:r w:rsidRPr="00FB6929">
              <w:rPr>
                <w:b/>
                <w:bCs/>
              </w:rPr>
              <w:t>wome</w:t>
            </w:r>
            <w:r w:rsidRPr="00FB6929">
              <w:rPr>
                <w:b/>
                <w:bCs/>
                <w:u w:val="single"/>
              </w:rPr>
              <w:t>N</w:t>
            </w:r>
            <w:proofErr w:type="spellEnd"/>
            <w:r w:rsidRPr="00FB6929">
              <w:rPr>
                <w:b/>
                <w:bCs/>
              </w:rPr>
              <w:t xml:space="preserve"> with asthma) Pre-pilot Intervention Components</w:t>
            </w:r>
          </w:p>
        </w:tc>
      </w:tr>
      <w:tr w:rsidR="00FB6929" w:rsidRPr="00FB6929" w14:paraId="35A99D8B" w14:textId="77777777" w:rsidTr="00FB6929">
        <w:trPr>
          <w:trHeight w:val="1141"/>
        </w:trPr>
        <w:tc>
          <w:tcPr>
            <w:tcW w:w="8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A2F2B" w14:textId="4EDEC445" w:rsidR="00FB6929" w:rsidRPr="00FB6929" w:rsidRDefault="00FB6929" w:rsidP="00FB6929">
            <w:pPr>
              <w:numPr>
                <w:ilvl w:val="0"/>
                <w:numId w:val="1"/>
              </w:numPr>
            </w:pPr>
            <w:r w:rsidRPr="00FB6929">
              <w:rPr>
                <w:b/>
                <w:bCs/>
              </w:rPr>
              <w:t>One-time</w:t>
            </w:r>
            <w:r w:rsidRPr="00FB6929">
              <w:rPr>
                <w:b/>
                <w:bCs/>
              </w:rPr>
              <w:t xml:space="preserve"> interactive group training/education session with asthma educator </w:t>
            </w:r>
          </w:p>
          <w:p w14:paraId="557084D3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Review benefits of physical activity in asthma</w:t>
            </w:r>
          </w:p>
          <w:p w14:paraId="58A46453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Discuss strategies for preventing exercise-induced asthma</w:t>
            </w:r>
          </w:p>
        </w:tc>
      </w:tr>
      <w:tr w:rsidR="00FB6929" w:rsidRPr="00FB6929" w14:paraId="727BE057" w14:textId="77777777" w:rsidTr="00FB6929">
        <w:trPr>
          <w:trHeight w:val="819"/>
        </w:trPr>
        <w:tc>
          <w:tcPr>
            <w:tcW w:w="8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DABB9" w14:textId="77777777" w:rsidR="00FB6929" w:rsidRPr="00FB6929" w:rsidRDefault="00FB6929" w:rsidP="00FB6929">
            <w:pPr>
              <w:numPr>
                <w:ilvl w:val="0"/>
                <w:numId w:val="1"/>
              </w:numPr>
            </w:pPr>
            <w:r w:rsidRPr="00FB6929">
              <w:rPr>
                <w:b/>
                <w:bCs/>
              </w:rPr>
              <w:t>Fitbit Charge HR wearable monitor and training session</w:t>
            </w:r>
          </w:p>
          <w:p w14:paraId="7281A3F5" w14:textId="047A3CE5" w:rsidR="00FB6929" w:rsidRPr="00FB6929" w:rsidRDefault="00FB6929" w:rsidP="00FB6929">
            <w:pPr>
              <w:numPr>
                <w:ilvl w:val="1"/>
                <w:numId w:val="1"/>
              </w:numPr>
            </w:pPr>
            <w:bookmarkStart w:id="0" w:name="_GoBack"/>
            <w:bookmarkEnd w:id="0"/>
            <w:r w:rsidRPr="00FB6929">
              <w:t>15-minute</w:t>
            </w:r>
            <w:r w:rsidRPr="00FB6929">
              <w:t xml:space="preserve"> training session on features of the device, device set-up, syncing and charging</w:t>
            </w:r>
          </w:p>
        </w:tc>
      </w:tr>
      <w:tr w:rsidR="00FB6929" w:rsidRPr="00FB6929" w14:paraId="78B40D51" w14:textId="77777777" w:rsidTr="00FB6929">
        <w:trPr>
          <w:trHeight w:val="1143"/>
        </w:trPr>
        <w:tc>
          <w:tcPr>
            <w:tcW w:w="8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A7101" w14:textId="77777777" w:rsidR="00FB6929" w:rsidRPr="00FB6929" w:rsidRDefault="00FB6929" w:rsidP="00FB6929">
            <w:pPr>
              <w:numPr>
                <w:ilvl w:val="0"/>
                <w:numId w:val="1"/>
              </w:numPr>
            </w:pPr>
            <w:r w:rsidRPr="00FB6929">
              <w:rPr>
                <w:b/>
                <w:bCs/>
              </w:rPr>
              <w:t>Text messages (3-5 times/week)</w:t>
            </w:r>
          </w:p>
          <w:p w14:paraId="49ADEF88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Reminders on walking safety/asthma triggers (pollen/weather)</w:t>
            </w:r>
          </w:p>
          <w:p w14:paraId="30CB08C7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Motivational and inspirational messages</w:t>
            </w:r>
          </w:p>
          <w:p w14:paraId="781C81FF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Personalized weekly step reports</w:t>
            </w:r>
          </w:p>
        </w:tc>
      </w:tr>
      <w:tr w:rsidR="00FB6929" w:rsidRPr="00FB6929" w14:paraId="6A4A4E61" w14:textId="77777777" w:rsidTr="00FB6929">
        <w:trPr>
          <w:trHeight w:val="2601"/>
        </w:trPr>
        <w:tc>
          <w:tcPr>
            <w:tcW w:w="8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FDC08" w14:textId="77777777" w:rsidR="00FB6929" w:rsidRPr="00FB6929" w:rsidRDefault="00FB6929" w:rsidP="00FB6929">
            <w:pPr>
              <w:numPr>
                <w:ilvl w:val="0"/>
                <w:numId w:val="1"/>
              </w:numPr>
            </w:pPr>
            <w:r w:rsidRPr="00FB6929">
              <w:rPr>
                <w:b/>
                <w:bCs/>
              </w:rPr>
              <w:t xml:space="preserve">Group meetings with a trained nurse interventionist </w:t>
            </w:r>
          </w:p>
          <w:p w14:paraId="1458DF46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Receive individualized feedback on step goals</w:t>
            </w:r>
          </w:p>
          <w:p w14:paraId="307A3508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Watch and discuss videos of African American women sharing experiences engaging in physical activity</w:t>
            </w:r>
          </w:p>
          <w:p w14:paraId="5B513B03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Engage in problem solving to overcome barriers</w:t>
            </w:r>
          </w:p>
          <w:p w14:paraId="5651CA64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 xml:space="preserve">Engage in walking/stretching </w:t>
            </w:r>
          </w:p>
          <w:p w14:paraId="1ACE322D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Reinforce benefits of physical activity in asthma</w:t>
            </w:r>
          </w:p>
          <w:p w14:paraId="7367A5A3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Peer interaction with other African American women with asthma</w:t>
            </w:r>
          </w:p>
        </w:tc>
      </w:tr>
      <w:tr w:rsidR="00FB6929" w:rsidRPr="00FB6929" w14:paraId="06110A31" w14:textId="77777777" w:rsidTr="00FB6929">
        <w:trPr>
          <w:trHeight w:val="909"/>
        </w:trPr>
        <w:tc>
          <w:tcPr>
            <w:tcW w:w="8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DDC4B" w14:textId="77777777" w:rsidR="00FB6929" w:rsidRPr="00FB6929" w:rsidRDefault="00FB6929" w:rsidP="00FB6929">
            <w:pPr>
              <w:numPr>
                <w:ilvl w:val="0"/>
                <w:numId w:val="1"/>
              </w:numPr>
            </w:pPr>
            <w:r w:rsidRPr="00FB6929">
              <w:rPr>
                <w:b/>
                <w:bCs/>
              </w:rPr>
              <w:t>Intervention manual</w:t>
            </w:r>
          </w:p>
          <w:p w14:paraId="0BE90928" w14:textId="77777777" w:rsidR="00FB6929" w:rsidRPr="00FB6929" w:rsidRDefault="00FB6929" w:rsidP="00FB6929">
            <w:pPr>
              <w:numPr>
                <w:ilvl w:val="1"/>
                <w:numId w:val="1"/>
              </w:numPr>
            </w:pPr>
            <w:r w:rsidRPr="00FB6929">
              <w:t>Information on Fitbit Charge HR, how/where to walk and reinforces the benefits of physical activity in asthma.</w:t>
            </w:r>
          </w:p>
        </w:tc>
      </w:tr>
    </w:tbl>
    <w:p w14:paraId="0B1DD215" w14:textId="77777777" w:rsidR="00776B8B" w:rsidRDefault="00776B8B"/>
    <w:sectPr w:rsidR="00776B8B" w:rsidSect="00BF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585266"/>
    <w:multiLevelType w:val="hybridMultilevel"/>
    <w:tmpl w:val="98D802D4"/>
    <w:lvl w:ilvl="0" w:tplc="F3D6E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0A15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E7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8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04D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C26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1EA7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003D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04D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29"/>
    <w:rsid w:val="0010111B"/>
    <w:rsid w:val="0021752C"/>
    <w:rsid w:val="0045753F"/>
    <w:rsid w:val="00776B8B"/>
    <w:rsid w:val="009E6355"/>
    <w:rsid w:val="00B9062C"/>
    <w:rsid w:val="00BF249E"/>
    <w:rsid w:val="00C46B52"/>
    <w:rsid w:val="00FB6929"/>
    <w:rsid w:val="00FC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5B77"/>
  <w15:chartTrackingRefBased/>
  <w15:docId w15:val="{A0C4AD8F-1FFF-4743-8574-D3D2A6F6A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4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092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26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8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667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178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84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36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4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470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20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68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61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004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414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7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968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nhuis, Sharmilee Marie</dc:creator>
  <cp:keywords/>
  <dc:description/>
  <cp:lastModifiedBy>Nyenhuis, Sharmilee Marie</cp:lastModifiedBy>
  <cp:revision>1</cp:revision>
  <dcterms:created xsi:type="dcterms:W3CDTF">2019-11-06T20:47:00Z</dcterms:created>
  <dcterms:modified xsi:type="dcterms:W3CDTF">2019-11-06T20:48:00Z</dcterms:modified>
</cp:coreProperties>
</file>